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2089"/>
        <w:gridCol w:w="1460"/>
        <w:gridCol w:w="10206"/>
      </w:tblGrid>
      <w:tr>
        <w:trPr>
          <w:trHeight w:val="454" w:hRule="exact"/>
          <w:cantSplit w:val="true"/>
        </w:trPr>
        <w:tc>
          <w:tcPr>
            <w:tcW w:w="15539" w:type="dxa"/>
            <w:gridSpan w:val="4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dvP403A40;Arial" w:hAnsi="AdvP403A40;Arial" w:cs="AdvP403A40;Arial"/>
                <w:color w:val="0000CC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  <w:t>Table S</w:t>
            </w: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  <w:t>2</w:t>
            </w: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  <w:t>.</w:t>
            </w:r>
            <w:r>
              <w:rPr>
                <w:rFonts w:cs="AdvGSANS-B;Arial" w:ascii="AdvGSANS-B;Arial" w:hAnsi="AdvGSANS-B;Arial"/>
                <w:color w:val="0000CC"/>
                <w:kern w:val="0"/>
                <w:sz w:val="24"/>
                <w:szCs w:val="24"/>
              </w:rPr>
              <w:t xml:space="preserve"> </w:t>
            </w:r>
            <w:r>
              <w:rPr>
                <w:rFonts w:cs="AdvP403A40;Arial" w:ascii="AdvP403A40;Arial" w:hAnsi="AdvP403A40;Arial"/>
                <w:color w:val="0000CC"/>
                <w:sz w:val="24"/>
                <w:szCs w:val="24"/>
              </w:rPr>
              <w:t xml:space="preserve">Distribution </w:t>
            </w:r>
            <w:r>
              <w:rPr>
                <w:rFonts w:cs="AdvP403A40;Arial" w:ascii="AdvP403A40;Arial" w:hAnsi="AdvP403A40;Arial"/>
                <w:color w:val="0000CC"/>
                <w:sz w:val="24"/>
                <w:szCs w:val="24"/>
              </w:rPr>
              <w:t>of the detected class 1 integrons with prevalent arrays among diverse bacteria</w:t>
            </w:r>
            <w:r>
              <w:rPr>
                <w:rFonts w:cs="AdvP403A40;Arial" w:ascii="AdvP403A40;Arial" w:hAnsi="AdvP403A40;Arial"/>
                <w:color w:val="0000CC"/>
                <w:sz w:val="24"/>
                <w:szCs w:val="24"/>
              </w:rPr>
              <w:t>l</w:t>
            </w:r>
            <w:r>
              <w:rPr>
                <w:rFonts w:cs="AdvP403A40;Arial" w:ascii="AdvP403A40;Arial" w:hAnsi="AdvP403A40;Arial"/>
                <w:color w:val="0000CC"/>
                <w:sz w:val="24"/>
                <w:szCs w:val="24"/>
              </w:rPr>
              <w:t xml:space="preserve"> species</w:t>
            </w:r>
            <w:r>
              <w:rPr>
                <w:rFonts w:cs="AdvP403A40;Arial" w:ascii="AdvP403A40;Arial" w:hAnsi="AdvP403A40;Arial"/>
                <w:color w:val="0000CC"/>
                <w:sz w:val="24"/>
                <w:szCs w:val="24"/>
              </w:rPr>
              <w:t>.</w:t>
            </w:r>
          </w:p>
        </w:tc>
      </w:tr>
      <w:tr>
        <w:trPr>
          <w:trHeight w:val="288" w:hRule="exact"/>
        </w:trPr>
        <w:tc>
          <w:tcPr>
            <w:tcW w:w="15539" w:type="dxa"/>
            <w:gridSpan w:val="4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dvP41461E;Arial" w:hAnsi="AdvP41461E;Arial" w:cs="AdvP41461E;Arial"/>
                <w:b/>
                <w:b/>
                <w:color w:val="0000CC"/>
                <w:kern w:val="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CC"/>
                <w:kern w:val="0"/>
                <w:sz w:val="24"/>
                <w:szCs w:val="24"/>
              </w:rPr>
            </w:r>
          </w:p>
        </w:tc>
      </w:tr>
      <w:tr>
        <w:trPr>
          <w:trHeight w:val="715" w:hRule="exact"/>
        </w:trPr>
        <w:tc>
          <w:tcPr>
            <w:tcW w:w="1784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dvGSANS;Arial" w:ascii="AdvGSANS;Arial" w:hAnsi="AdvGSANS;Arial"/>
                <w:b/>
                <w:color w:val="0000CC"/>
                <w:kern w:val="0"/>
                <w:sz w:val="20"/>
                <w:szCs w:val="20"/>
              </w:rPr>
              <w:t>Integron type</w:t>
            </w:r>
            <w:r>
              <w:rPr>
                <w:rFonts w:cs="AdvGSANS;Arial" w:ascii="AdvGSANS;Arial" w:hAnsi="AdvGSANS;Arial"/>
                <w:b/>
                <w:color w:val="0000CC"/>
                <w:kern w:val="0"/>
                <w:sz w:val="20"/>
                <w:szCs w:val="20"/>
              </w:rPr>
              <w:t xml:space="preserve"> </w:t>
            </w: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>(No. of isolates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GSANS;Arial" w:hAnsi="AdvGSANS;Arial" w:cs="AdvPSPAL-R;Times New Roman"/>
                <w:b/>
                <w:b/>
                <w:color w:val="0000CC"/>
                <w:kern w:val="0"/>
                <w:sz w:val="20"/>
                <w:szCs w:val="20"/>
              </w:rPr>
            </w:pP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>Gene cassette array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GSANS;Arial" w:hAnsi="AdvGSANS;Arial" w:cs="AdvPSPAL-R;Times New Roman"/>
                <w:b/>
                <w:b/>
                <w:color w:val="0000CC"/>
                <w:kern w:val="0"/>
                <w:sz w:val="20"/>
                <w:szCs w:val="20"/>
              </w:rPr>
            </w:pP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GSANS;Arial" w:hAnsi="AdvGSANS;Arial" w:cs="AdvPSPAL-R;Times New Roman"/>
                <w:b/>
                <w:b/>
                <w:color w:val="0000CC"/>
                <w:kern w:val="0"/>
                <w:sz w:val="20"/>
                <w:szCs w:val="20"/>
              </w:rPr>
            </w:pP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>Similar integron</w:t>
            </w: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 xml:space="preserve"> in other different bacteria</w:t>
            </w:r>
          </w:p>
          <w:p>
            <w:pPr>
              <w:pStyle w:val="Normal"/>
              <w:autoSpaceDE w:val="false"/>
              <w:jc w:val="center"/>
              <w:rPr>
                <w:rFonts w:ascii="AdvGSANS;Arial" w:hAnsi="AdvGSANS;Arial" w:cs="AdvPSPAL-R;Times New Roman"/>
                <w:b/>
                <w:b/>
                <w:color w:val="0000CC"/>
                <w:kern w:val="0"/>
                <w:sz w:val="20"/>
                <w:szCs w:val="20"/>
              </w:rPr>
            </w:pPr>
            <w:r>
              <w:rPr>
                <w:rFonts w:eastAsia="AdvGSANS;Arial" w:cs="AdvGSANS;Arial" w:ascii="AdvGSANS;Arial" w:hAnsi="AdvGSANS;Arial"/>
                <w:b/>
                <w:color w:val="0000CC"/>
                <w:kern w:val="0"/>
                <w:sz w:val="20"/>
                <w:szCs w:val="20"/>
              </w:rPr>
              <w:t xml:space="preserve"> </w:t>
            </w: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</w:rPr>
              <w:t>(GenBank accession No.)</w:t>
            </w:r>
            <w:r>
              <w:rPr>
                <w:rFonts w:cs="AdvPSPAL-R;Times New Roman" w:ascii="AdvGSANS;Arial" w:hAnsi="AdvGSANS;Arial"/>
                <w:b/>
                <w:color w:val="0000CC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I (24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dfrA1-orfC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08</w:t>
            </w:r>
          </w:p>
        </w:tc>
        <w:tc>
          <w:tcPr>
            <w:tcW w:w="10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baumann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. AYE (CU45914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av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olate 9LO (FM20763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nchelei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V46-T1 (JN64588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AK-MB38 (AM99727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freund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Y06997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color w:val="0000CC"/>
                <w:kern w:val="0"/>
                <w:sz w:val="20"/>
                <w:szCs w:val="20"/>
              </w:rPr>
              <w:t xml:space="preserve"> col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16144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NF761255 (JN10889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L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hongkongens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LHW280 (GU72690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mirabili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NF915770 (HQ88025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uginos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DQ31578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nteric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ubsp. enterica serovar Emek (AY96380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almonell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p. H16-244 (AB18612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marcescen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DQ40209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etamorph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V40-T1 (JN64588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V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holer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non-O1/non-O139 (AB21945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V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fluvial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BD73 (AY605688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II (1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dfrA17-aadA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09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AK-MB25 (AM99727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freund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V43-G1 (JN64587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loacae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EF57185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ol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ZJ157 (EU68749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KF3 (FJ87682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Georgian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FN56835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M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organ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V26-M1 (JN64587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uginos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DQ83866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nteric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ubsp. (AB12660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Salmonell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p. S126 (AY26373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flexneri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FJ89530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higell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p. ER.1.23 (FJ46018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pidermid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29106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homin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29106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maltophili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315 (GQ92447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Uncultured bacterium (AY139591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III (1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dfrA12-orfF-aadA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0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A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baumannii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CO26-2005 (GU30466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hydrophil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F54 (FM87748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edi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ER (FJ46017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unctat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olate 08019 (FM95788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AK-MB40 (FM17932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freund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Cf817 (HM58904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tard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CK41 (HQ33278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ogene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Q4079 (HQ40156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loac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E79 (HM99898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faecal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19634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ol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DJ33-11 (JF80649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NF812951 (JN11985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irabil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NF909281 (HQ88025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rettger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GU16583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uginos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19104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nteric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ubsp. (HQ84094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arcescen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F28406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flexneri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FJ89530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ureu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19104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pidermid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SEP8 (AB29744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homin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ian SHO6 (AB29744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warner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Swa1 (AB29745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altophili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ian 10 (GQ98141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Uncultured bacterium clone WF16clone28 (GU060321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IV (10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 xml:space="preserve">dfrA27-aac(6’)-Ib-cr </w:t>
            </w: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1</w:t>
            </w:r>
            <w:bookmarkEnd w:id="0"/>
            <w:bookmarkEnd w:id="1"/>
          </w:p>
        </w:tc>
        <w:tc>
          <w:tcPr>
            <w:tcW w:w="10206" w:type="dxa"/>
            <w:tcBorders/>
          </w:tcPr>
          <w:p>
            <w:pPr>
              <w:pStyle w:val="Normal"/>
              <w:autoSpaceDE w:val="false"/>
              <w:rPr>
                <w:rFonts w:ascii="AdvGSANS;Arial" w:hAnsi="AdvGSANS;Arial" w:cs="AdvPSPAL-R;Times New Roman"/>
                <w:color w:val="0000CC"/>
                <w:kern w:val="0"/>
                <w:sz w:val="20"/>
                <w:szCs w:val="20"/>
              </w:rPr>
            </w:pPr>
            <w:r>
              <w:rPr>
                <w:rFonts w:cs="AdvPSPAL-R;Times New Roman" w:ascii="AdvGSANS;Arial" w:hAnsi="AdvGSANS;Arial"/>
                <w:color w:val="0000CC"/>
                <w:kern w:val="0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V (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aadA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2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av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ER.1.9 (FJ46017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hydrophil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RA3 (DQ40110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edi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ER.1.11 (FJ46017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salmonicid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Ar-32 (AJ51779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eromona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p. MM.1.10 (EU08966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NV 66 (FN39636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OD 21 (FN39637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jejuni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CIT134C (AF53063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malonaticu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olate CA-1 (AF48681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freund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olate CF-12 (AF45808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glutamicum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ATCC31830 (AF16495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ogene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YMG-5 (FJ00489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loac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19470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ol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FJ85512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Kp1206 (EU62203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L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hongkongens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LHW339 (GU72691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irabili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NF991579 (HQ88025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uginos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SA1700 (D4362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Pseudomona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p. Tik3 (FN82108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R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natipestifer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AY96868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enteric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ubsp. isolate N80 (DQ13316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nteritidi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plasmid pSAL-1 (AJ23770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almonell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p. S14 (AY26374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typhimurium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DT104 (AF07155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ureu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AB25362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pidermid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29106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Uncultured bacterium clone BF7C12HS298MRG292 (FJ82012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V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cholerae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non-O1/non-O139 (AB21945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Y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est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biovar Orientalis str. IP275 plasmid pIP1202 (CP000603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VI (4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dfrA1-aadA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3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baumann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DQ11235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llosaccharophil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ER.1.6 (FJ46017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sobri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olate F101-2 (FM87747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p. AK-MB21 (AM93724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AK-MB26 (AM99132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erogene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EF09314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oli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DJ33-19 (JF80649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Y00780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irabil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DQ22176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fluorescen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d124 (FJ95072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R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anatipestifer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FJ711657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nteric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ubsp. enterica serovar Typhimurium (FN43203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infanti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AJ87946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typhimurium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8/03 phagetype U302 (EF20455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Uncultured bacterium plasmid pTc1 (AY115476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VII (3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aac(6’)-Ib-cr-aar-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4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ol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DJ33-7 (JF80648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C2367 (JF77551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rubidae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LC108 (GU165830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VIII (2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dfrA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5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C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freundi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(AB28092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ian NF709910 (HQ88026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nteric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ubsp. enterica serovar Senftenberg (FN252408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arcescen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CH1 (GU991999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IX (1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>aadA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6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widowControl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xylosoxidan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K-407 (HQ83247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edi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ER.1.5 (FJ46017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A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salmonicid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ubsp. salmonicida A449 (CP000645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Bacterium AK-MB24 (AM99132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D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indicum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5 (CP002432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loacae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S-98 (GQ92477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faecali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NCC801 (AF05245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E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oli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plasmid p838C-R1 (HQ201416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pneumoni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Kp2400 (EU62204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irabilis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(AY677093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enteric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ubsp. enterica serovar Typhimurium (AB605179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etamorph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strain 21S-G4 (JN645874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S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maltophilia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strain K-28 (HQ832470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Uncultured bacterium plasmid pRSB201 (JN102341)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V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.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 cholerae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olate CIRPS1007 (EU697605)</w:t>
            </w:r>
          </w:p>
        </w:tc>
      </w:tr>
      <w:tr>
        <w:trPr/>
        <w:tc>
          <w:tcPr>
            <w:tcW w:w="178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X (1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i/>
                <w:i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 xml:space="preserve">ORF for hypothetical protein, </w:t>
            </w: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</w:rPr>
              <w:t xml:space="preserve">mfs-1 </w:t>
            </w:r>
            <w:r>
              <w:rPr>
                <w:rFonts w:cs="AdvGSANS-B;Arial" w:ascii="AdvGSANS-B;Arial" w:hAnsi="AdvGSANS-B;Arial"/>
                <w:i/>
                <w:color w:val="0000CC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dvGSANS-B;Arial" w:hAnsi="AdvGSANS-B;Arial" w:cs="AdvGSANS-B;Arial"/>
                <w:color w:val="0000CC"/>
                <w:kern w:val="0"/>
                <w:sz w:val="20"/>
                <w:szCs w:val="20"/>
              </w:rPr>
            </w:pPr>
            <w:r>
              <w:rPr>
                <w:rFonts w:cs="AdvGSANS-B;Arial" w:ascii="AdvGSANS-B;Arial" w:hAnsi="AdvGSANS-B;Arial"/>
                <w:color w:val="0000CC"/>
                <w:kern w:val="0"/>
                <w:sz w:val="20"/>
                <w:szCs w:val="20"/>
              </w:rPr>
              <w:t>JQ823017</w:t>
            </w:r>
          </w:p>
        </w:tc>
        <w:tc>
          <w:tcPr>
            <w:tcW w:w="10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K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 xml:space="preserve">. </w:t>
            </w:r>
            <w:r>
              <w:rPr>
                <w:rFonts w:cs="Arial" w:ascii="AdvGSANS;Arial" w:hAnsi="AdvGSANS;Arial"/>
                <w:i/>
                <w:iCs/>
                <w:color w:val="0000CC"/>
                <w:kern w:val="0"/>
                <w:sz w:val="20"/>
                <w:szCs w:val="20"/>
              </w:rPr>
              <w:t>pneumoniae strain NF811347 class I integron (HQ880282)</w:t>
            </w:r>
          </w:p>
        </w:tc>
      </w:tr>
      <w:tr>
        <w:trPr>
          <w:trHeight w:val="374" w:hRule="atLeast"/>
        </w:trPr>
        <w:tc>
          <w:tcPr>
            <w:tcW w:w="15539" w:type="dxa"/>
            <w:gridSpan w:val="4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dvGSANS;Arial" w:hAnsi="AdvGSANS;Arial" w:cs="Arial"/>
                <w:i/>
                <w:i/>
                <w:iCs/>
                <w:color w:val="0000CC"/>
                <w:kern w:val="0"/>
                <w:sz w:val="20"/>
                <w:szCs w:val="20"/>
              </w:rPr>
            </w:pP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Only one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representative species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 is listed (query coverage&gt;90%,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NT identity &gt;99%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 xml:space="preserve">);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Arial" w:ascii="AdvGSANS;Arial" w:hAnsi="AdvGSANS;Arial"/>
                <w:color w:val="0000CC"/>
                <w:kern w:val="0"/>
                <w:sz w:val="20"/>
                <w:szCs w:val="20"/>
              </w:rPr>
              <w:t>partial gene.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color w:val="0000CC"/>
          <w:sz w:val="20"/>
          <w:szCs w:val="20"/>
        </w:rPr>
      </w:pPr>
      <w:r>
        <w:rPr>
          <w:color w:val="0000CC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  <w:font w:name="AdvGSANS-B">
    <w:altName w:val="Arial"/>
    <w:charset w:val="00"/>
    <w:family w:val="swiss"/>
    <w:pitch w:val="default"/>
  </w:font>
  <w:font w:name="AdvP403A40">
    <w:altName w:val="Arial"/>
    <w:charset w:val="00"/>
    <w:family w:val="swiss"/>
    <w:pitch w:val="default"/>
  </w:font>
  <w:font w:name="AdvGSANS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4:15:00Z</dcterms:created>
  <dc:creator>dell</dc:creator>
  <dc:description/>
  <cp:keywords/>
  <dc:language>en-US</dc:language>
  <cp:lastModifiedBy>liuch</cp:lastModifiedBy>
  <dcterms:modified xsi:type="dcterms:W3CDTF">2013-08-15T07:25:00Z</dcterms:modified>
  <cp:revision>14</cp:revision>
  <dc:subject/>
  <dc:title/>
</cp:coreProperties>
</file>